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416"/>
        <w:tblW w:w="1318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8"/>
        <w:gridCol w:w="2657"/>
        <w:gridCol w:w="720"/>
        <w:gridCol w:w="720"/>
        <w:gridCol w:w="720"/>
        <w:gridCol w:w="1170"/>
        <w:gridCol w:w="720"/>
        <w:gridCol w:w="900"/>
        <w:gridCol w:w="990"/>
        <w:gridCol w:w="900"/>
        <w:gridCol w:w="990"/>
        <w:gridCol w:w="990"/>
      </w:tblGrid>
      <w:tr w:rsidR="00010A85" w:rsidRPr="00DC0126" w14:paraId="061106DC" w14:textId="77777777" w:rsidTr="00271DF7">
        <w:trPr>
          <w:trHeight w:val="361"/>
        </w:trPr>
        <w:tc>
          <w:tcPr>
            <w:tcW w:w="170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D78C74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341043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60B72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irez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601536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cko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1A869E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sta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AB389B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mingues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A79103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go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72FFEC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anee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D0E6C9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drad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3295FE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mmitt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B11D79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usany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2CC46986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lwani</w:t>
            </w:r>
            <w:proofErr w:type="spellEnd"/>
          </w:p>
        </w:tc>
      </w:tr>
      <w:tr w:rsidR="00010A85" w:rsidRPr="00DC0126" w14:paraId="14316933" w14:textId="77777777" w:rsidTr="00271DF7">
        <w:trPr>
          <w:trHeight w:val="361"/>
        </w:trPr>
        <w:tc>
          <w:tcPr>
            <w:tcW w:w="1708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0DCD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65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529C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presentativeness of the exposed cohor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0092E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1193EC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364881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C5E5E0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107E17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C22FA4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0AA9E17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C7FA767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460C7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3258D007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10A85" w:rsidRPr="00DC0126" w14:paraId="251EC4EC" w14:textId="77777777" w:rsidTr="00271DF7">
        <w:trPr>
          <w:trHeight w:val="361"/>
        </w:trPr>
        <w:tc>
          <w:tcPr>
            <w:tcW w:w="1708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9D7609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60D11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lection of the non-exposed cohor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EFF7D4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0351C4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648632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7D1CA1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C03F0F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3FCB83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6F28BE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7AFE2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975050C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694F5FE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10A85" w:rsidRPr="00DC0126" w14:paraId="67FA240F" w14:textId="77777777" w:rsidTr="00271DF7">
        <w:trPr>
          <w:trHeight w:val="361"/>
        </w:trPr>
        <w:tc>
          <w:tcPr>
            <w:tcW w:w="1708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75631C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7E6B0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09CCA6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FCC68E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5A3602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D6F7D2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9EDE7F7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E8BCC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A00F04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C6CE0BF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F6E67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45F520DA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10A85" w:rsidRPr="00DC0126" w14:paraId="006334E1" w14:textId="77777777" w:rsidTr="00271DF7">
        <w:trPr>
          <w:trHeight w:val="361"/>
        </w:trPr>
        <w:tc>
          <w:tcPr>
            <w:tcW w:w="1708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463DA0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6E55C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289EA2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4FE85140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E81ECDA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7968308C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2D1B646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EE74226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8E15BE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88FC4A6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E77E754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78F23EE1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10A85" w:rsidRPr="00DC0126" w14:paraId="608CF31D" w14:textId="77777777" w:rsidTr="00271DF7">
        <w:trPr>
          <w:trHeight w:val="361"/>
        </w:trPr>
        <w:tc>
          <w:tcPr>
            <w:tcW w:w="1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0480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6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7CF12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79FB2F2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4A09362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6F42C32E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6F46BED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813ECCA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7F6FBB26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7C6BA2BA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484EB893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F0BB4C0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4F21D8F4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10A85" w:rsidRPr="00DC0126" w14:paraId="148A18EB" w14:textId="77777777" w:rsidTr="00271DF7">
        <w:trPr>
          <w:trHeight w:val="361"/>
        </w:trPr>
        <w:tc>
          <w:tcPr>
            <w:tcW w:w="170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77DA6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C022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6C4D0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D3760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63FA1B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7EB88B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7AAB6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0F430C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8C040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82F36E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C1A4F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33E2880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10A85" w:rsidRPr="00DC0126" w14:paraId="74EECBB8" w14:textId="77777777" w:rsidTr="00271DF7">
        <w:trPr>
          <w:trHeight w:val="361"/>
        </w:trPr>
        <w:tc>
          <w:tcPr>
            <w:tcW w:w="1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EA99B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78049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A1279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78B91A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61EDD7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EE3151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5E6AC9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781797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32DC390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B43EA3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D3A61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2097A702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10A85" w:rsidRPr="00DC0126" w14:paraId="780A8E10" w14:textId="77777777" w:rsidTr="00271DF7">
        <w:trPr>
          <w:trHeight w:val="361"/>
        </w:trPr>
        <w:tc>
          <w:tcPr>
            <w:tcW w:w="170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080A4370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9E141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0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equacy of follow-up of cohort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7D32B9E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3D1E4C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C0118B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6DC35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6EC6D4C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729E462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2B7366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F6C3D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C3898F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</w:tcPr>
          <w:p w14:paraId="5F812237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10A85" w:rsidRPr="00DC0126" w14:paraId="3F52457C" w14:textId="77777777" w:rsidTr="00271DF7">
        <w:trPr>
          <w:trHeight w:val="361"/>
        </w:trPr>
        <w:tc>
          <w:tcPr>
            <w:tcW w:w="17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7F90634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FE59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AC88104" w14:textId="77777777" w:rsidR="00010A85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/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90A4D25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/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7B3E6459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/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239C975B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/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49673CA0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/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88D934E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/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A58CE43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/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BED994A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/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351E6128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/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69821AFD" w14:textId="77777777" w:rsidR="00010A85" w:rsidRPr="00DC0126" w:rsidRDefault="00010A85" w:rsidP="00271D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/9</w:t>
            </w:r>
          </w:p>
        </w:tc>
      </w:tr>
    </w:tbl>
    <w:p w14:paraId="5B6EF5FF" w14:textId="77777777" w:rsidR="00271DF7" w:rsidRPr="008F647E" w:rsidRDefault="00271DF7" w:rsidP="00271DF7">
      <w:pPr>
        <w:rPr>
          <w:rFonts w:ascii="Calibri" w:hAnsi="Calibri" w:cs="Arial"/>
          <w:sz w:val="22"/>
          <w:szCs w:val="22"/>
        </w:rPr>
      </w:pPr>
      <w:proofErr w:type="gramStart"/>
      <w:r w:rsidRPr="008F647E">
        <w:rPr>
          <w:rFonts w:ascii="Calibri" w:hAnsi="Calibri" w:cs="Arial"/>
          <w:sz w:val="22"/>
          <w:szCs w:val="22"/>
        </w:rPr>
        <w:t>Appendix S2.</w:t>
      </w:r>
      <w:proofErr w:type="gramEnd"/>
      <w:r w:rsidRPr="008F647E">
        <w:rPr>
          <w:rFonts w:ascii="Calibri" w:hAnsi="Calibri" w:cs="Arial"/>
          <w:sz w:val="22"/>
          <w:szCs w:val="22"/>
        </w:rPr>
        <w:t xml:space="preserve"> </w:t>
      </w:r>
      <w:r>
        <w:rPr>
          <w:rFonts w:ascii="Calibri" w:hAnsi="Calibri" w:cs="Arial"/>
          <w:sz w:val="22"/>
          <w:szCs w:val="22"/>
        </w:rPr>
        <w:t xml:space="preserve">Assessments of bias and </w:t>
      </w:r>
      <w:r w:rsidRPr="008F647E">
        <w:rPr>
          <w:rFonts w:ascii="Calibri" w:hAnsi="Calibri" w:cs="Arial"/>
          <w:sz w:val="22"/>
          <w:szCs w:val="22"/>
        </w:rPr>
        <w:t>GRADE Analysis</w:t>
      </w:r>
    </w:p>
    <w:p w14:paraId="58643338" w14:textId="77777777" w:rsidR="00271DF7" w:rsidRDefault="00271DF7"/>
    <w:p w14:paraId="52407D43" w14:textId="77777777" w:rsidR="00E7431F" w:rsidRDefault="003275D6">
      <w:r>
        <w:t>Newcastle Ottawa</w:t>
      </w:r>
    </w:p>
    <w:p w14:paraId="0F125DAB" w14:textId="77777777" w:rsidR="003275D6" w:rsidRDefault="003275D6"/>
    <w:p w14:paraId="08539A1C" w14:textId="77777777" w:rsidR="003275D6" w:rsidRDefault="003275D6"/>
    <w:p w14:paraId="0A4BE86F" w14:textId="77777777" w:rsidR="003275D6" w:rsidRDefault="003275D6"/>
    <w:p w14:paraId="1D20B003" w14:textId="77777777" w:rsidR="003275D6" w:rsidRDefault="003275D6"/>
    <w:p w14:paraId="0A0D13B9" w14:textId="77777777" w:rsidR="003275D6" w:rsidRDefault="003275D6"/>
    <w:p w14:paraId="32BA4F43" w14:textId="77777777" w:rsidR="003275D6" w:rsidRDefault="003275D6"/>
    <w:p w14:paraId="435F5BA2" w14:textId="77777777" w:rsidR="00271DF7" w:rsidRDefault="00271DF7"/>
    <w:p w14:paraId="3C4B31F0" w14:textId="77777777" w:rsidR="00271DF7" w:rsidRDefault="00271DF7"/>
    <w:p w14:paraId="2BC7A718" w14:textId="77777777" w:rsidR="00271DF7" w:rsidRDefault="00271DF7"/>
    <w:p w14:paraId="25621491" w14:textId="77777777" w:rsidR="00271DF7" w:rsidRDefault="00271DF7"/>
    <w:p w14:paraId="307F99E1" w14:textId="77777777" w:rsidR="00C8349A" w:rsidRDefault="003275D6">
      <w:proofErr w:type="spellStart"/>
      <w:r>
        <w:t>Jadad</w:t>
      </w:r>
      <w:proofErr w:type="spellEnd"/>
    </w:p>
    <w:tbl>
      <w:tblPr>
        <w:tblW w:w="1318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2880"/>
        <w:gridCol w:w="1260"/>
        <w:gridCol w:w="990"/>
        <w:gridCol w:w="1260"/>
        <w:gridCol w:w="1440"/>
        <w:gridCol w:w="1350"/>
        <w:gridCol w:w="1170"/>
        <w:gridCol w:w="1350"/>
      </w:tblGrid>
      <w:tr w:rsidR="00010A85" w:rsidRPr="00C8349A" w14:paraId="06017AEE" w14:textId="77777777" w:rsidTr="00010A85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F0CBB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81A0E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306C66CD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keng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20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49B08689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a 201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14261B3A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ca 201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14EF314D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mmit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201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37431769" w14:textId="77777777" w:rsidR="00010A85" w:rsidRPr="00C8349A" w:rsidRDefault="00010A85" w:rsidP="0001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ca 201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23E5F914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ca 201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48913740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tr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2014</w:t>
            </w:r>
          </w:p>
        </w:tc>
      </w:tr>
      <w:tr w:rsidR="00010A85" w:rsidRPr="00C8349A" w14:paraId="32287C0F" w14:textId="77777777" w:rsidTr="00010A85">
        <w:trPr>
          <w:trHeight w:val="315"/>
        </w:trPr>
        <w:tc>
          <w:tcPr>
            <w:tcW w:w="14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5A66D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E4C48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 point if randomization is mentione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48A15833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70C1789D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493D01F1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44804B66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08D96186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167F0083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21436939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0A85" w:rsidRPr="00C8349A" w14:paraId="18D90428" w14:textId="77777777" w:rsidTr="00010A85">
        <w:trPr>
          <w:trHeight w:val="315"/>
        </w:trPr>
        <w:tc>
          <w:tcPr>
            <w:tcW w:w="148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62C28CF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67379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 additional point if the method of randomization is appropriat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1928E6D7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512C7F93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33271075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7CAF1B1D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64B013BB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51F1D1DC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450CD876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10A85" w:rsidRPr="00C8349A" w14:paraId="592BE2AA" w14:textId="77777777" w:rsidTr="00010A85">
        <w:trPr>
          <w:trHeight w:val="315"/>
        </w:trPr>
        <w:tc>
          <w:tcPr>
            <w:tcW w:w="148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8812B7A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DC2F5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Deduct 1 point if the method of randomization is inappropriat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03DD1077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52CD6897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2D324E03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7DE784CE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35DECA1F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3EFCE7B2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075168BE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10A85" w:rsidRPr="00C8349A" w14:paraId="630353DF" w14:textId="77777777" w:rsidTr="00010A85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382F5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Randomization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39366" w14:textId="77777777" w:rsidR="00010A85" w:rsidRPr="00C8349A" w:rsidRDefault="00010A85" w:rsidP="00C8349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5F9A71D7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430E3161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12891BC6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30FB43FC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326BF835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731DE50A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5CE89E07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0A85" w:rsidRPr="00C8349A" w14:paraId="52BD69CC" w14:textId="77777777" w:rsidTr="00010A85">
        <w:trPr>
          <w:trHeight w:val="315"/>
        </w:trPr>
        <w:tc>
          <w:tcPr>
            <w:tcW w:w="14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59058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inding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F3CE2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 point if blinding is mentione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2F7F9DCB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4DD5399B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080FC661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603A2D43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32E73BC2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6BEC41D6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61A6B011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0A85" w:rsidRPr="00C8349A" w14:paraId="60452819" w14:textId="77777777" w:rsidTr="00010A85">
        <w:trPr>
          <w:trHeight w:val="315"/>
        </w:trPr>
        <w:tc>
          <w:tcPr>
            <w:tcW w:w="148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79086FC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73D27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 additional point if the method of blinding is appropriat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5B11BF35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52E13D61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25FC8603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63ADD769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1F2DCB70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3AE23791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vAlign w:val="center"/>
          </w:tcPr>
          <w:p w14:paraId="137A9224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0A85" w:rsidRPr="00C8349A" w14:paraId="307FCF51" w14:textId="77777777" w:rsidTr="00010A85">
        <w:trPr>
          <w:trHeight w:val="315"/>
        </w:trPr>
        <w:tc>
          <w:tcPr>
            <w:tcW w:w="148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82029B0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C2046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Deduct 1 point if the method of blinding is inappropriat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519F0761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5CEAE7EF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3AD0918B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6E6C538A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4CCDD15D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0EE5BCEC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1E8D5EF0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10A85" w:rsidRPr="00C8349A" w14:paraId="1A01D03D" w14:textId="77777777" w:rsidTr="00010A85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11DC2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Blinding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F7252" w14:textId="77777777" w:rsidR="00010A85" w:rsidRPr="00C8349A" w:rsidRDefault="00010A85" w:rsidP="00C8349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5C717B45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0892EAD9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07484613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7AB50610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0DB698BD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310E4721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0BCB86DF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0A85" w:rsidRPr="00C8349A" w14:paraId="29BD1349" w14:textId="77777777" w:rsidTr="00010A85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E629D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 account of all patients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A128E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The fate of all patients in the trial is known. If there are no data the reason is stated.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4BE68C2E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669C9C32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2121220D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0F24182E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76C04CD0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4A4FB8EE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6F76558E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0A85" w:rsidRPr="00C8349A" w14:paraId="06F51714" w14:textId="77777777" w:rsidTr="00010A85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9A42C" w14:textId="77777777" w:rsidR="00010A85" w:rsidRPr="00C8349A" w:rsidRDefault="00010A85" w:rsidP="00C834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Overall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BFEDC" w14:textId="77777777" w:rsidR="00010A85" w:rsidRPr="00C8349A" w:rsidRDefault="00010A85" w:rsidP="00C8349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52ACED5A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4F1A6EB6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441624DE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20912FF1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7CE8FB7A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110469BD" w14:textId="77777777" w:rsidR="00010A85" w:rsidRPr="00C8349A" w:rsidRDefault="00010A85" w:rsidP="00BB76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2E9"/>
            <w:vAlign w:val="center"/>
          </w:tcPr>
          <w:p w14:paraId="71593938" w14:textId="77777777" w:rsidR="00010A85" w:rsidRPr="00C8349A" w:rsidRDefault="00010A85" w:rsidP="00C83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49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4761F611" w14:textId="77777777" w:rsidR="00271DF7" w:rsidRDefault="00271DF7" w:rsidP="00271DF7">
      <w:pPr>
        <w:pStyle w:val="Body"/>
        <w:spacing w:after="0" w:line="480" w:lineRule="auto"/>
        <w:rPr>
          <w:rFonts w:ascii="Cambria" w:eastAsia="Cambria" w:hAnsi="Cambria" w:cs="Cambria"/>
        </w:rPr>
      </w:pPr>
    </w:p>
    <w:p w14:paraId="3EBBD824" w14:textId="77777777" w:rsidR="00271DF7" w:rsidRDefault="00271DF7" w:rsidP="00271DF7">
      <w:pPr>
        <w:pStyle w:val="Body"/>
        <w:spacing w:after="0" w:line="480" w:lineRule="auto"/>
        <w:rPr>
          <w:rFonts w:ascii="Cambria" w:eastAsia="Cambria" w:hAnsi="Cambria" w:cs="Cambria"/>
        </w:rPr>
      </w:pPr>
    </w:p>
    <w:p w14:paraId="475FB245" w14:textId="77777777" w:rsidR="00271DF7" w:rsidRDefault="00271DF7" w:rsidP="00271DF7">
      <w:pPr>
        <w:pStyle w:val="Body"/>
        <w:spacing w:after="0" w:line="480" w:lineRule="auto"/>
        <w:rPr>
          <w:rFonts w:ascii="Cambria" w:eastAsia="Cambria" w:hAnsi="Cambria" w:cs="Cambria"/>
        </w:rPr>
      </w:pPr>
    </w:p>
    <w:p w14:paraId="3D46EF10" w14:textId="77777777" w:rsidR="00271DF7" w:rsidRDefault="00271DF7" w:rsidP="00271DF7">
      <w:pPr>
        <w:pStyle w:val="Body"/>
        <w:spacing w:after="0" w:line="480" w:lineRule="auto"/>
        <w:rPr>
          <w:rFonts w:ascii="Cambria" w:eastAsia="Cambria" w:hAnsi="Cambria" w:cs="Cambria"/>
        </w:rPr>
      </w:pPr>
    </w:p>
    <w:p w14:paraId="27FD08AD" w14:textId="77777777" w:rsidR="00271DF7" w:rsidRDefault="00271DF7" w:rsidP="00271DF7">
      <w:pPr>
        <w:pStyle w:val="Body"/>
        <w:spacing w:after="0" w:line="480" w:lineRule="auto"/>
        <w:rPr>
          <w:rFonts w:ascii="Cambria" w:eastAsia="Cambria" w:hAnsi="Cambria" w:cs="Cambria"/>
        </w:rPr>
      </w:pPr>
    </w:p>
    <w:p w14:paraId="71DFB18C" w14:textId="4D334809" w:rsidR="00271DF7" w:rsidRDefault="00271DF7" w:rsidP="00271DF7">
      <w:r>
        <w:lastRenderedPageBreak/>
        <w:t>GRADE analysis</w:t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0A0" w:firstRow="1" w:lastRow="0" w:firstColumn="1" w:lastColumn="0" w:noHBand="0" w:noVBand="0"/>
      </w:tblPr>
      <w:tblGrid>
        <w:gridCol w:w="1087"/>
        <w:gridCol w:w="1011"/>
        <w:gridCol w:w="1066"/>
        <w:gridCol w:w="715"/>
        <w:gridCol w:w="44"/>
        <w:gridCol w:w="751"/>
        <w:gridCol w:w="808"/>
        <w:gridCol w:w="832"/>
        <w:gridCol w:w="816"/>
        <w:gridCol w:w="803"/>
        <w:gridCol w:w="1107"/>
        <w:gridCol w:w="600"/>
        <w:gridCol w:w="754"/>
        <w:gridCol w:w="842"/>
        <w:gridCol w:w="879"/>
        <w:gridCol w:w="881"/>
      </w:tblGrid>
      <w:tr w:rsidR="00271DF7" w:rsidRPr="008B2030" w14:paraId="3F0CE1F8" w14:textId="77777777" w:rsidTr="00E76248">
        <w:tc>
          <w:tcPr>
            <w:tcW w:w="418" w:type="pct"/>
          </w:tcPr>
          <w:p w14:paraId="2DAB47D7" w14:textId="210848FA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9" w:type="pct"/>
          </w:tcPr>
          <w:p w14:paraId="1EEFBFE0" w14:textId="56C8DB98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10" w:type="pct"/>
          </w:tcPr>
          <w:p w14:paraId="6EA0B3C3" w14:textId="021A6D08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5" w:type="pct"/>
          </w:tcPr>
          <w:p w14:paraId="261D334E" w14:textId="4840FD1E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" w:type="pct"/>
            <w:gridSpan w:val="2"/>
          </w:tcPr>
          <w:p w14:paraId="49460DBA" w14:textId="570D63D6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80" w:type="pct"/>
            <w:gridSpan w:val="5"/>
          </w:tcPr>
          <w:p w14:paraId="1F8982F9" w14:textId="77777777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Decrease GRADE</w:t>
            </w:r>
          </w:p>
        </w:tc>
        <w:tc>
          <w:tcPr>
            <w:tcW w:w="845" w:type="pct"/>
            <w:gridSpan w:val="3"/>
          </w:tcPr>
          <w:p w14:paraId="79723B3B" w14:textId="77777777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Increase GRADE</w:t>
            </w:r>
          </w:p>
        </w:tc>
        <w:tc>
          <w:tcPr>
            <w:tcW w:w="338" w:type="pct"/>
          </w:tcPr>
          <w:p w14:paraId="2E575027" w14:textId="12D33E6D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39" w:type="pct"/>
          </w:tcPr>
          <w:p w14:paraId="66AABC76" w14:textId="239E45A7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1DF7" w:rsidRPr="008B2030" w14:paraId="571EFBE8" w14:textId="77777777" w:rsidTr="00E76248">
        <w:trPr>
          <w:cantSplit/>
          <w:trHeight w:val="1134"/>
        </w:trPr>
        <w:tc>
          <w:tcPr>
            <w:tcW w:w="418" w:type="pct"/>
          </w:tcPr>
          <w:p w14:paraId="6C45BE88" w14:textId="55E4555E" w:rsidR="00271DF7" w:rsidRPr="008B2030" w:rsidRDefault="00695AA4" w:rsidP="00E76248">
            <w:pPr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Comparison</w:t>
            </w:r>
          </w:p>
        </w:tc>
        <w:tc>
          <w:tcPr>
            <w:tcW w:w="389" w:type="pct"/>
          </w:tcPr>
          <w:p w14:paraId="4AAB66A2" w14:textId="6FBD934D" w:rsidR="00271DF7" w:rsidRPr="008B2030" w:rsidRDefault="00695AA4" w:rsidP="00E76248">
            <w:pPr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Outcome</w:t>
            </w:r>
          </w:p>
        </w:tc>
        <w:tc>
          <w:tcPr>
            <w:tcW w:w="410" w:type="pct"/>
          </w:tcPr>
          <w:p w14:paraId="2C8D3F07" w14:textId="51E610AC" w:rsidR="00271DF7" w:rsidRPr="008B2030" w:rsidRDefault="00695AA4" w:rsidP="00E76248">
            <w:pPr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Quantity and Type of Evidence</w:t>
            </w:r>
          </w:p>
        </w:tc>
        <w:tc>
          <w:tcPr>
            <w:tcW w:w="275" w:type="pct"/>
          </w:tcPr>
          <w:p w14:paraId="41B7B1C8" w14:textId="003B5287" w:rsidR="00271DF7" w:rsidRPr="008B2030" w:rsidRDefault="00695AA4" w:rsidP="00E76248">
            <w:pPr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Findings</w:t>
            </w:r>
          </w:p>
        </w:tc>
        <w:tc>
          <w:tcPr>
            <w:tcW w:w="306" w:type="pct"/>
            <w:gridSpan w:val="2"/>
          </w:tcPr>
          <w:p w14:paraId="3F2C0F03" w14:textId="37BBF311" w:rsidR="00271DF7" w:rsidRPr="008B2030" w:rsidRDefault="00695AA4" w:rsidP="00E76248">
            <w:pPr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Starting GRADE</w:t>
            </w:r>
          </w:p>
        </w:tc>
        <w:tc>
          <w:tcPr>
            <w:tcW w:w="311" w:type="pct"/>
            <w:textDirection w:val="btLr"/>
          </w:tcPr>
          <w:p w14:paraId="1848B943" w14:textId="77777777" w:rsidR="00271DF7" w:rsidRPr="008B2030" w:rsidRDefault="00271DF7" w:rsidP="00E76248">
            <w:pPr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Study quality</w:t>
            </w:r>
          </w:p>
        </w:tc>
        <w:tc>
          <w:tcPr>
            <w:tcW w:w="320" w:type="pct"/>
            <w:textDirection w:val="btLr"/>
          </w:tcPr>
          <w:p w14:paraId="38F80AA5" w14:textId="77777777" w:rsidR="00271DF7" w:rsidRPr="008B2030" w:rsidRDefault="00271DF7" w:rsidP="00E76248">
            <w:pPr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Consistency</w:t>
            </w:r>
          </w:p>
        </w:tc>
        <w:tc>
          <w:tcPr>
            <w:tcW w:w="314" w:type="pct"/>
            <w:textDirection w:val="btLr"/>
          </w:tcPr>
          <w:p w14:paraId="1EBD2479" w14:textId="77777777" w:rsidR="00271DF7" w:rsidRPr="008B2030" w:rsidRDefault="00271DF7" w:rsidP="00E76248">
            <w:pPr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Directness</w:t>
            </w:r>
          </w:p>
        </w:tc>
        <w:tc>
          <w:tcPr>
            <w:tcW w:w="309" w:type="pct"/>
            <w:textDirection w:val="btLr"/>
          </w:tcPr>
          <w:p w14:paraId="592D0933" w14:textId="77777777" w:rsidR="00271DF7" w:rsidRPr="008B2030" w:rsidRDefault="00271DF7" w:rsidP="00E76248">
            <w:pPr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Precision</w:t>
            </w:r>
          </w:p>
        </w:tc>
        <w:tc>
          <w:tcPr>
            <w:tcW w:w="426" w:type="pct"/>
            <w:textDirection w:val="btLr"/>
          </w:tcPr>
          <w:p w14:paraId="2FC6E22A" w14:textId="77777777" w:rsidR="00271DF7" w:rsidRPr="008B2030" w:rsidRDefault="00271DF7" w:rsidP="00E76248">
            <w:pPr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Publication Bias</w:t>
            </w:r>
          </w:p>
        </w:tc>
        <w:tc>
          <w:tcPr>
            <w:tcW w:w="231" w:type="pct"/>
            <w:textDirection w:val="btLr"/>
          </w:tcPr>
          <w:p w14:paraId="7BDF29AA" w14:textId="77777777" w:rsidR="00271DF7" w:rsidRPr="008B2030" w:rsidRDefault="00271DF7" w:rsidP="00E76248">
            <w:pPr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Large Magnitude</w:t>
            </w:r>
          </w:p>
        </w:tc>
        <w:tc>
          <w:tcPr>
            <w:tcW w:w="290" w:type="pct"/>
            <w:textDirection w:val="btLr"/>
          </w:tcPr>
          <w:p w14:paraId="3B4E58BE" w14:textId="77777777" w:rsidR="00271DF7" w:rsidRPr="008B2030" w:rsidRDefault="00271DF7" w:rsidP="00E76248">
            <w:pPr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Dose-response</w:t>
            </w:r>
          </w:p>
        </w:tc>
        <w:tc>
          <w:tcPr>
            <w:tcW w:w="324" w:type="pct"/>
            <w:textDirection w:val="btLr"/>
          </w:tcPr>
          <w:p w14:paraId="47AF3FC6" w14:textId="77777777" w:rsidR="00271DF7" w:rsidRPr="008B2030" w:rsidRDefault="00271DF7" w:rsidP="00E76248">
            <w:pPr>
              <w:ind w:left="113" w:right="11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founder</w:t>
            </w:r>
          </w:p>
        </w:tc>
        <w:tc>
          <w:tcPr>
            <w:tcW w:w="338" w:type="pct"/>
          </w:tcPr>
          <w:p w14:paraId="292E6519" w14:textId="4D0E90DF" w:rsidR="00271DF7" w:rsidRPr="008B2030" w:rsidRDefault="00695AA4" w:rsidP="00E76248">
            <w:pPr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GRADE of Evidence for Outcome</w:t>
            </w:r>
          </w:p>
        </w:tc>
        <w:tc>
          <w:tcPr>
            <w:tcW w:w="339" w:type="pct"/>
          </w:tcPr>
          <w:p w14:paraId="73E94593" w14:textId="313A460E" w:rsidR="00271DF7" w:rsidRPr="008B2030" w:rsidRDefault="00695AA4" w:rsidP="00E76248">
            <w:pPr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Overall GRADE of Evidence Base</w:t>
            </w:r>
          </w:p>
        </w:tc>
      </w:tr>
      <w:tr w:rsidR="00271DF7" w:rsidRPr="008B2030" w14:paraId="19B5E174" w14:textId="77777777" w:rsidTr="00E76248">
        <w:trPr>
          <w:trHeight w:val="215"/>
        </w:trPr>
        <w:tc>
          <w:tcPr>
            <w:tcW w:w="5000" w:type="pct"/>
            <w:gridSpan w:val="16"/>
          </w:tcPr>
          <w:p w14:paraId="5AB2D583" w14:textId="77777777" w:rsidR="00271DF7" w:rsidRPr="008B2030" w:rsidRDefault="00271DF7" w:rsidP="00E76248">
            <w:pPr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What is the impact of vaccinating older pediatric age groups with PCV in low- and middle-income countries?</w:t>
            </w:r>
          </w:p>
        </w:tc>
      </w:tr>
      <w:tr w:rsidR="00695AA4" w:rsidRPr="008B2030" w14:paraId="465D3BA1" w14:textId="77777777" w:rsidTr="00E76248">
        <w:trPr>
          <w:cantSplit/>
          <w:trHeight w:val="2258"/>
        </w:trPr>
        <w:tc>
          <w:tcPr>
            <w:tcW w:w="418" w:type="pct"/>
            <w:vMerge w:val="restart"/>
            <w:textDirection w:val="btLr"/>
          </w:tcPr>
          <w:p w14:paraId="7196D0F7" w14:textId="77777777" w:rsidR="00695AA4" w:rsidRPr="008B2030" w:rsidRDefault="00695AA4" w:rsidP="00E76248">
            <w:pPr>
              <w:ind w:left="113" w:right="113"/>
              <w:contextualSpacing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PCV in 12-60 months vs. no PCV</w:t>
            </w:r>
          </w:p>
        </w:tc>
        <w:tc>
          <w:tcPr>
            <w:tcW w:w="389" w:type="pct"/>
            <w:textDirection w:val="btLr"/>
          </w:tcPr>
          <w:p w14:paraId="41DB8BEA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IPD*</w:t>
            </w:r>
          </w:p>
        </w:tc>
        <w:tc>
          <w:tcPr>
            <w:tcW w:w="410" w:type="pct"/>
            <w:textDirection w:val="btLr"/>
          </w:tcPr>
          <w:p w14:paraId="1E937756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  <w:r w:rsidRPr="008B2030">
              <w:rPr>
                <w:rFonts w:ascii="Arial Narrow" w:hAnsi="Arial Narrow"/>
                <w:sz w:val="20"/>
                <w:szCs w:val="20"/>
              </w:rPr>
              <w:t xml:space="preserve"> Case-control, 1 Retrospective cohort</w:t>
            </w:r>
          </w:p>
        </w:tc>
        <w:tc>
          <w:tcPr>
            <w:tcW w:w="292" w:type="pct"/>
            <w:gridSpan w:val="2"/>
            <w:textDirection w:val="btLr"/>
          </w:tcPr>
          <w:p w14:paraId="1A55E43A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Domingue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, 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Domingues</w:t>
            </w:r>
            <w:proofErr w:type="spellEnd"/>
            <w:r w:rsidDel="00DB33EF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Hammitt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Pirez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289" w:type="pct"/>
            <w:textDirection w:val="btLr"/>
          </w:tcPr>
          <w:p w14:paraId="6C215192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311" w:type="pct"/>
            <w:textDirection w:val="btLr"/>
          </w:tcPr>
          <w:p w14:paraId="55433956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 (balance each other out--low vs high sample sizes</w:t>
            </w:r>
          </w:p>
        </w:tc>
        <w:tc>
          <w:tcPr>
            <w:tcW w:w="320" w:type="pct"/>
            <w:textDirection w:val="btLr"/>
          </w:tcPr>
          <w:p w14:paraId="0EFB7648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14" w:type="pct"/>
            <w:textDirection w:val="btLr"/>
          </w:tcPr>
          <w:p w14:paraId="5FF55A0F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9" w:type="pct"/>
            <w:textDirection w:val="btLr"/>
          </w:tcPr>
          <w:p w14:paraId="628CCA3D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 (balance each other out--low vs high sample sizes)</w:t>
            </w:r>
          </w:p>
        </w:tc>
        <w:tc>
          <w:tcPr>
            <w:tcW w:w="426" w:type="pct"/>
            <w:textDirection w:val="btLr"/>
          </w:tcPr>
          <w:p w14:paraId="4E37695D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-1 (cannot exclude publication bias)</w:t>
            </w:r>
          </w:p>
        </w:tc>
        <w:tc>
          <w:tcPr>
            <w:tcW w:w="231" w:type="pct"/>
            <w:textDirection w:val="btLr"/>
          </w:tcPr>
          <w:p w14:paraId="3ED20182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(+)1</w:t>
            </w:r>
          </w:p>
        </w:tc>
        <w:tc>
          <w:tcPr>
            <w:tcW w:w="290" w:type="pct"/>
            <w:textDirection w:val="btLr"/>
          </w:tcPr>
          <w:p w14:paraId="1990A136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(+)1 (two doses shown as better than 1)</w:t>
            </w:r>
          </w:p>
        </w:tc>
        <w:tc>
          <w:tcPr>
            <w:tcW w:w="324" w:type="pct"/>
            <w:textDirection w:val="btLr"/>
          </w:tcPr>
          <w:p w14:paraId="5C8544F2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38" w:type="pct"/>
            <w:textDirection w:val="btLr"/>
          </w:tcPr>
          <w:p w14:paraId="7FB2D7D2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igh</w:t>
            </w:r>
          </w:p>
        </w:tc>
        <w:tc>
          <w:tcPr>
            <w:tcW w:w="339" w:type="pct"/>
            <w:textDirection w:val="btLr"/>
          </w:tcPr>
          <w:p w14:paraId="0B0E8050" w14:textId="4BE6451D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igh</w:t>
            </w:r>
          </w:p>
        </w:tc>
      </w:tr>
      <w:tr w:rsidR="00695AA4" w:rsidRPr="008B2030" w14:paraId="284E7694" w14:textId="77777777" w:rsidTr="0029305A">
        <w:trPr>
          <w:trHeight w:val="2078"/>
        </w:trPr>
        <w:tc>
          <w:tcPr>
            <w:tcW w:w="418" w:type="pct"/>
            <w:vMerge/>
            <w:textDirection w:val="btLr"/>
          </w:tcPr>
          <w:p w14:paraId="01C55CAB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389" w:type="pct"/>
            <w:textDirection w:val="btLr"/>
          </w:tcPr>
          <w:p w14:paraId="0B80C30C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Antibody titers</w:t>
            </w:r>
          </w:p>
        </w:tc>
        <w:tc>
          <w:tcPr>
            <w:tcW w:w="410" w:type="pct"/>
            <w:textDirection w:val="btLr"/>
          </w:tcPr>
          <w:p w14:paraId="65C75C4E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</w:t>
            </w:r>
            <w:r w:rsidRPr="008B2030">
              <w:rPr>
                <w:rFonts w:ascii="Arial Narrow" w:hAnsi="Arial Narrow"/>
                <w:sz w:val="20"/>
                <w:szCs w:val="20"/>
              </w:rPr>
              <w:t xml:space="preserve"> randomized controlled trials, </w:t>
            </w:r>
            <w:r>
              <w:rPr>
                <w:rFonts w:ascii="Arial Narrow" w:hAnsi="Arial Narrow"/>
                <w:sz w:val="20"/>
                <w:szCs w:val="20"/>
              </w:rPr>
              <w:t>4 cohort</w:t>
            </w:r>
          </w:p>
        </w:tc>
        <w:tc>
          <w:tcPr>
            <w:tcW w:w="292" w:type="pct"/>
            <w:gridSpan w:val="2"/>
            <w:textDirection w:val="btLr"/>
          </w:tcPr>
          <w:p w14:paraId="2C2D0EF8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osta,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Dicko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Dotre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Hammitt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, Lagos,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Lalwan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Odusanya,Ota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Thanee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289" w:type="pct"/>
            <w:textDirection w:val="btLr"/>
          </w:tcPr>
          <w:p w14:paraId="57A40733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High</w:t>
            </w:r>
          </w:p>
        </w:tc>
        <w:tc>
          <w:tcPr>
            <w:tcW w:w="311" w:type="pct"/>
            <w:textDirection w:val="btLr"/>
          </w:tcPr>
          <w:p w14:paraId="4AB517D4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320" w:type="pct"/>
            <w:textDirection w:val="btLr"/>
          </w:tcPr>
          <w:p w14:paraId="205FF3DD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14" w:type="pct"/>
            <w:textDirection w:val="btLr"/>
          </w:tcPr>
          <w:p w14:paraId="1C1B2294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9" w:type="pct"/>
            <w:textDirection w:val="btLr"/>
          </w:tcPr>
          <w:p w14:paraId="580A5192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26" w:type="pct"/>
            <w:textDirection w:val="btLr"/>
          </w:tcPr>
          <w:p w14:paraId="1EE824A9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-1 (cannot exclude publication bias)</w:t>
            </w:r>
          </w:p>
        </w:tc>
        <w:tc>
          <w:tcPr>
            <w:tcW w:w="231" w:type="pct"/>
            <w:textDirection w:val="btLr"/>
          </w:tcPr>
          <w:p w14:paraId="4AD319F9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(+)1</w:t>
            </w:r>
          </w:p>
        </w:tc>
        <w:tc>
          <w:tcPr>
            <w:tcW w:w="290" w:type="pct"/>
            <w:textDirection w:val="btLr"/>
          </w:tcPr>
          <w:p w14:paraId="1F98303D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24" w:type="pct"/>
            <w:textDirection w:val="btLr"/>
          </w:tcPr>
          <w:p w14:paraId="2C7F5247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38" w:type="pct"/>
            <w:textDirection w:val="btLr"/>
          </w:tcPr>
          <w:p w14:paraId="2B843786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igh</w:t>
            </w:r>
            <w:bookmarkStart w:id="0" w:name="_GoBack"/>
            <w:bookmarkEnd w:id="0"/>
          </w:p>
        </w:tc>
        <w:tc>
          <w:tcPr>
            <w:tcW w:w="339" w:type="pct"/>
            <w:textDirection w:val="btLr"/>
          </w:tcPr>
          <w:p w14:paraId="0A52DF55" w14:textId="5BF65727" w:rsidR="00695AA4" w:rsidRPr="008B2030" w:rsidRDefault="00695AA4" w:rsidP="00E76248">
            <w:pPr>
              <w:contextualSpacing/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  <w:r>
              <w:rPr>
                <w:rFonts w:ascii="Arial Narrow" w:hAnsi="Arial Narrow"/>
                <w:sz w:val="20"/>
                <w:szCs w:val="20"/>
              </w:rPr>
              <w:t>high</w:t>
            </w:r>
          </w:p>
        </w:tc>
      </w:tr>
      <w:tr w:rsidR="00695AA4" w:rsidRPr="008B2030" w14:paraId="6C91F417" w14:textId="77777777" w:rsidTr="0029305A">
        <w:trPr>
          <w:trHeight w:val="1988"/>
        </w:trPr>
        <w:tc>
          <w:tcPr>
            <w:tcW w:w="418" w:type="pct"/>
            <w:vMerge/>
            <w:textDirection w:val="btLr"/>
          </w:tcPr>
          <w:p w14:paraId="6527D62B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389" w:type="pct"/>
            <w:textDirection w:val="btLr"/>
          </w:tcPr>
          <w:p w14:paraId="4450179F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Nasopharyngeal Carriage</w:t>
            </w:r>
          </w:p>
        </w:tc>
        <w:tc>
          <w:tcPr>
            <w:tcW w:w="410" w:type="pct"/>
            <w:textDirection w:val="btLr"/>
          </w:tcPr>
          <w:p w14:paraId="4FA70D19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</w:t>
            </w:r>
            <w:r w:rsidRPr="008B2030">
              <w:rPr>
                <w:rFonts w:ascii="Arial Narrow" w:hAnsi="Arial Narrow"/>
                <w:sz w:val="20"/>
                <w:szCs w:val="20"/>
              </w:rPr>
              <w:t xml:space="preserve"> cluster RCT</w:t>
            </w:r>
            <w:r>
              <w:rPr>
                <w:rFonts w:ascii="Arial Narrow" w:hAnsi="Arial Narrow"/>
                <w:sz w:val="20"/>
                <w:szCs w:val="20"/>
              </w:rPr>
              <w:t>, 1 before and after crossover</w:t>
            </w:r>
          </w:p>
        </w:tc>
        <w:tc>
          <w:tcPr>
            <w:tcW w:w="292" w:type="pct"/>
            <w:gridSpan w:val="2"/>
            <w:textDirection w:val="btLr"/>
          </w:tcPr>
          <w:p w14:paraId="56AE45DB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Roca, Roca, Roca</w:t>
            </w:r>
            <w:r>
              <w:rPr>
                <w:rFonts w:ascii="Arial Narrow" w:hAnsi="Arial Narrow"/>
                <w:sz w:val="20"/>
                <w:szCs w:val="20"/>
              </w:rPr>
              <w:t xml:space="preserve">, Andrade,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Makenga</w:t>
            </w:r>
            <w:proofErr w:type="spellEnd"/>
          </w:p>
        </w:tc>
        <w:tc>
          <w:tcPr>
            <w:tcW w:w="289" w:type="pct"/>
            <w:textDirection w:val="btLr"/>
          </w:tcPr>
          <w:p w14:paraId="76BAD13A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High</w:t>
            </w:r>
          </w:p>
        </w:tc>
        <w:tc>
          <w:tcPr>
            <w:tcW w:w="311" w:type="pct"/>
            <w:textDirection w:val="btLr"/>
          </w:tcPr>
          <w:p w14:paraId="77F982C5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20" w:type="pct"/>
            <w:textDirection w:val="btLr"/>
          </w:tcPr>
          <w:p w14:paraId="3A1AC491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14" w:type="pct"/>
            <w:textDirection w:val="btLr"/>
          </w:tcPr>
          <w:p w14:paraId="2FF3B20A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-1 (PCV7)</w:t>
            </w:r>
          </w:p>
        </w:tc>
        <w:tc>
          <w:tcPr>
            <w:tcW w:w="309" w:type="pct"/>
            <w:textDirection w:val="btLr"/>
          </w:tcPr>
          <w:p w14:paraId="3301E86D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26" w:type="pct"/>
            <w:textDirection w:val="btLr"/>
          </w:tcPr>
          <w:p w14:paraId="6B3E5950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-1 (cannot exclude publication bias)</w:t>
            </w:r>
          </w:p>
        </w:tc>
        <w:tc>
          <w:tcPr>
            <w:tcW w:w="231" w:type="pct"/>
            <w:textDirection w:val="btLr"/>
          </w:tcPr>
          <w:p w14:paraId="51F54959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(+)1</w:t>
            </w:r>
          </w:p>
        </w:tc>
        <w:tc>
          <w:tcPr>
            <w:tcW w:w="290" w:type="pct"/>
            <w:textDirection w:val="btLr"/>
          </w:tcPr>
          <w:p w14:paraId="4A0BBBC4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24" w:type="pct"/>
            <w:textDirection w:val="btLr"/>
          </w:tcPr>
          <w:p w14:paraId="3F2F1F47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338" w:type="pct"/>
            <w:textDirection w:val="btLr"/>
          </w:tcPr>
          <w:p w14:paraId="0DCFAECD" w14:textId="77777777" w:rsidR="00695AA4" w:rsidRPr="008B2030" w:rsidRDefault="00695AA4" w:rsidP="00E76248">
            <w:pPr>
              <w:ind w:left="113" w:right="113"/>
              <w:contextualSpacing/>
              <w:rPr>
                <w:rFonts w:ascii="Arial Narrow" w:hAnsi="Arial Narrow"/>
                <w:sz w:val="20"/>
                <w:szCs w:val="2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high</w:t>
            </w:r>
          </w:p>
        </w:tc>
        <w:tc>
          <w:tcPr>
            <w:tcW w:w="339" w:type="pct"/>
            <w:textDirection w:val="btLr"/>
          </w:tcPr>
          <w:p w14:paraId="7371B74D" w14:textId="147A6968" w:rsidR="00695AA4" w:rsidRPr="008B2030" w:rsidRDefault="00695AA4" w:rsidP="00695AA4">
            <w:pPr>
              <w:ind w:left="113" w:right="113"/>
              <w:contextualSpacing/>
              <w:rPr>
                <w:rFonts w:ascii="Arial Narrow" w:eastAsia="Calibri" w:hAnsi="Arial Narrow" w:cs="Calibri"/>
                <w:color w:val="000000"/>
                <w:sz w:val="20"/>
                <w:szCs w:val="20"/>
                <w:u w:color="000000"/>
              </w:rPr>
            </w:pPr>
            <w:r w:rsidRPr="008B2030">
              <w:rPr>
                <w:rFonts w:ascii="Arial Narrow" w:hAnsi="Arial Narrow"/>
                <w:sz w:val="20"/>
                <w:szCs w:val="20"/>
              </w:rPr>
              <w:t>high</w:t>
            </w:r>
          </w:p>
        </w:tc>
      </w:tr>
    </w:tbl>
    <w:p w14:paraId="498C48EF" w14:textId="10D44A65" w:rsidR="00271DF7" w:rsidRPr="0057707D" w:rsidRDefault="00271DF7" w:rsidP="00271DF7">
      <w:pPr>
        <w:pStyle w:val="Body"/>
        <w:pBdr>
          <w:top w:val="nil"/>
        </w:pBdr>
        <w:spacing w:after="0" w:line="480" w:lineRule="auto"/>
        <w:contextualSpacing/>
        <w:rPr>
          <w:rFonts w:ascii="Arial Narrow"/>
          <w:sz w:val="20"/>
          <w:szCs w:val="20"/>
        </w:rPr>
        <w:sectPr w:rsidR="00271DF7" w:rsidRPr="0057707D" w:rsidSect="00271DF7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ascii="Arial Narrow"/>
          <w:sz w:val="20"/>
          <w:szCs w:val="20"/>
        </w:rPr>
        <w:t>*Critical outcom</w:t>
      </w:r>
      <w:r w:rsidR="0057707D">
        <w:rPr>
          <w:rFonts w:ascii="Arial Narrow"/>
          <w:sz w:val="20"/>
          <w:szCs w:val="20"/>
        </w:rPr>
        <w:t>e</w:t>
      </w:r>
    </w:p>
    <w:p w14:paraId="341CAF3D" w14:textId="77777777" w:rsidR="00271DF7" w:rsidRDefault="00271DF7"/>
    <w:sectPr w:rsidR="00271DF7" w:rsidSect="00C8349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49A"/>
    <w:rsid w:val="00010A85"/>
    <w:rsid w:val="00196196"/>
    <w:rsid w:val="00271DF7"/>
    <w:rsid w:val="003275D6"/>
    <w:rsid w:val="0057707D"/>
    <w:rsid w:val="00695AA4"/>
    <w:rsid w:val="00A12B4B"/>
    <w:rsid w:val="00C8349A"/>
    <w:rsid w:val="00E7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0698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71DF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271D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71DF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271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3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3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0F7A89-8A02-4780-875F-9C624AC43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onner</dc:creator>
  <cp:lastModifiedBy>Kimberly E. Bonner</cp:lastModifiedBy>
  <cp:revision>2</cp:revision>
  <dcterms:created xsi:type="dcterms:W3CDTF">2015-07-29T03:55:00Z</dcterms:created>
  <dcterms:modified xsi:type="dcterms:W3CDTF">2015-07-29T03:55:00Z</dcterms:modified>
</cp:coreProperties>
</file>